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F4005" w14:textId="2056B759" w:rsidR="00F739F7" w:rsidRPr="00F739F7" w:rsidRDefault="00F739F7" w:rsidP="00F739F7">
      <w:r>
        <w:t>Supplementary Table 1:</w:t>
      </w:r>
      <w:r w:rsidRPr="00931B36">
        <w:rPr>
          <w:rFonts w:cs="Times New Roman"/>
          <w:b/>
          <w:bCs/>
          <w:szCs w:val="24"/>
        </w:rPr>
        <w:t xml:space="preserve"> </w:t>
      </w:r>
      <w:r w:rsidRPr="00931B36">
        <w:rPr>
          <w:rFonts w:cs="Times New Roman"/>
          <w:bCs/>
          <w:szCs w:val="24"/>
        </w:rPr>
        <w:t xml:space="preserve">Sample numbers of </w:t>
      </w:r>
      <w:r w:rsidRPr="00931B36">
        <w:rPr>
          <w:rFonts w:cs="Times New Roman"/>
          <w:bCs/>
          <w:i/>
          <w:szCs w:val="24"/>
        </w:rPr>
        <w:t xml:space="preserve">Anopheles </w:t>
      </w:r>
      <w:proofErr w:type="spellStart"/>
      <w:r w:rsidRPr="00931B36">
        <w:rPr>
          <w:rFonts w:cs="Times New Roman"/>
          <w:bCs/>
          <w:i/>
          <w:szCs w:val="24"/>
        </w:rPr>
        <w:t>funestus</w:t>
      </w:r>
      <w:proofErr w:type="spellEnd"/>
      <w:r w:rsidRPr="00931B36">
        <w:rPr>
          <w:rFonts w:cs="Times New Roman"/>
          <w:bCs/>
          <w:szCs w:val="24"/>
        </w:rPr>
        <w:t xml:space="preserve"> FUMOZ and FUMOZ-R laboratory-reared adult females</w:t>
      </w:r>
      <w:r w:rsidRPr="00931B36">
        <w:rPr>
          <w:rFonts w:cs="Times New Roman"/>
          <w:szCs w:val="24"/>
        </w:rPr>
        <w:t xml:space="preserve"> used </w:t>
      </w:r>
      <w:r w:rsidRPr="00931B36">
        <w:rPr>
          <w:rFonts w:cs="Times New Roman"/>
          <w:bCs/>
          <w:szCs w:val="24"/>
        </w:rPr>
        <w:t xml:space="preserve">for insecticide susceptibility bioassays by concentration where 1X represents the standard WHO discriminating dose. </w:t>
      </w:r>
    </w:p>
    <w:tbl>
      <w:tblPr>
        <w:tblW w:w="9701" w:type="dxa"/>
        <w:tblLook w:val="04A0" w:firstRow="1" w:lastRow="0" w:firstColumn="1" w:lastColumn="0" w:noHBand="0" w:noVBand="1"/>
      </w:tblPr>
      <w:tblGrid>
        <w:gridCol w:w="1576"/>
        <w:gridCol w:w="960"/>
        <w:gridCol w:w="1088"/>
        <w:gridCol w:w="1447"/>
        <w:gridCol w:w="1297"/>
        <w:gridCol w:w="1008"/>
        <w:gridCol w:w="1340"/>
        <w:gridCol w:w="1297"/>
      </w:tblGrid>
      <w:tr w:rsidR="00F739F7" w:rsidRPr="00486863" w14:paraId="32E4B507" w14:textId="77777777" w:rsidTr="008927EB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D468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9CC1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856F" w14:textId="77777777" w:rsidR="00F739F7" w:rsidRPr="00486863" w:rsidRDefault="00F739F7" w:rsidP="008927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FUMOZ</w:t>
            </w:r>
          </w:p>
        </w:tc>
        <w:tc>
          <w:tcPr>
            <w:tcW w:w="3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CDB1" w14:textId="77777777" w:rsidR="00F739F7" w:rsidRPr="00486863" w:rsidRDefault="00F739F7" w:rsidP="008927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FUMOZ-R</w:t>
            </w:r>
          </w:p>
        </w:tc>
      </w:tr>
      <w:tr w:rsidR="00F739F7" w:rsidRPr="00486863" w14:paraId="06C52800" w14:textId="77777777" w:rsidTr="008927EB">
        <w:trPr>
          <w:trHeight w:val="31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8A17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Concentr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3ED7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Ag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9793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No Bloo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913B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Single Bloo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726D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proofErr w:type="spellStart"/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Multibloo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B250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No Blo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8480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Single Bloo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E963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proofErr w:type="spellStart"/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Multiblood</w:t>
            </w:r>
            <w:proofErr w:type="spellEnd"/>
          </w:p>
        </w:tc>
      </w:tr>
      <w:tr w:rsidR="00F739F7" w:rsidRPr="00486863" w14:paraId="1D02EA8F" w14:textId="77777777" w:rsidTr="008927EB">
        <w:trPr>
          <w:trHeight w:val="31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41D9" w14:textId="77777777" w:rsidR="00F739F7" w:rsidRPr="00486863" w:rsidRDefault="00F739F7" w:rsidP="008927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F4FF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3 Day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96A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8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7178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A36B22D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614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7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E770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7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3A99D44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 </w:t>
            </w:r>
          </w:p>
        </w:tc>
      </w:tr>
      <w:tr w:rsidR="00F739F7" w:rsidRPr="00486863" w14:paraId="7FCF5F5D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D33EA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41D2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7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D666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015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2ADD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4C54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2FDF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5381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0</w:t>
            </w:r>
          </w:p>
        </w:tc>
      </w:tr>
      <w:tr w:rsidR="00F739F7" w:rsidRPr="00486863" w14:paraId="17CBC3D2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7B61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172C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D226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3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A325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83C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521F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2729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16B4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89</w:t>
            </w:r>
          </w:p>
        </w:tc>
      </w:tr>
      <w:tr w:rsidR="00F739F7" w:rsidRPr="00486863" w14:paraId="501A88A5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40D40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58C5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5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559B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058F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084F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6B82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2588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A666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08</w:t>
            </w:r>
          </w:p>
        </w:tc>
      </w:tr>
      <w:tr w:rsidR="00F739F7" w:rsidRPr="00486863" w14:paraId="64942E2C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909DE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6105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8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A859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4CA0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89E3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BBA9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EF9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C995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93</w:t>
            </w:r>
          </w:p>
        </w:tc>
      </w:tr>
      <w:tr w:rsidR="00F739F7" w:rsidRPr="00486863" w14:paraId="74735957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2E0B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3098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1 Da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ED7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DB8D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6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8A96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6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7894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A8AC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5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9F55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5</w:t>
            </w:r>
          </w:p>
        </w:tc>
      </w:tr>
      <w:tr w:rsidR="00F739F7" w:rsidRPr="00486863" w14:paraId="3C631211" w14:textId="77777777" w:rsidTr="008927EB">
        <w:trPr>
          <w:trHeight w:val="31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5A2A" w14:textId="77777777" w:rsidR="00F739F7" w:rsidRPr="00486863" w:rsidRDefault="00F739F7" w:rsidP="008927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5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C4F7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3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0B0D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CAF6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E662605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61D0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33CB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85B44E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 </w:t>
            </w:r>
          </w:p>
        </w:tc>
      </w:tr>
      <w:tr w:rsidR="00F739F7" w:rsidRPr="00486863" w14:paraId="1383BBF8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E839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A893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7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EF63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8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769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5F9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EA70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A894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D9BB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0</w:t>
            </w:r>
          </w:p>
        </w:tc>
      </w:tr>
      <w:tr w:rsidR="00F739F7" w:rsidRPr="00486863" w14:paraId="387B20C2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ED530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5FD6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86EF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32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1C6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F53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9E68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F45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917C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21</w:t>
            </w:r>
          </w:p>
        </w:tc>
      </w:tr>
      <w:tr w:rsidR="00F739F7" w:rsidRPr="00486863" w14:paraId="1D99A56B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7CBA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EBFF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5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7C3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6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1702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714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FB74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6C0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2F0C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304</w:t>
            </w:r>
          </w:p>
        </w:tc>
      </w:tr>
      <w:tr w:rsidR="00F739F7" w:rsidRPr="00486863" w14:paraId="23EA2D12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BCD58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69C9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8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FC11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ECEB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DDEB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573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C7E5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4ADF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61</w:t>
            </w:r>
          </w:p>
        </w:tc>
      </w:tr>
      <w:tr w:rsidR="00F739F7" w:rsidRPr="00486863" w14:paraId="37A60895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FE022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654F6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1 Da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4EB0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904E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B60F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E405B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7B3E8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A4BE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3</w:t>
            </w:r>
          </w:p>
        </w:tc>
      </w:tr>
      <w:tr w:rsidR="00F739F7" w:rsidRPr="00486863" w14:paraId="23B8DD82" w14:textId="77777777" w:rsidTr="008927EB">
        <w:trPr>
          <w:trHeight w:val="31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03C2" w14:textId="77777777" w:rsidR="00F739F7" w:rsidRPr="00486863" w:rsidRDefault="00F739F7" w:rsidP="008927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1C31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3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613C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280A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0BB018A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F95A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D30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948B81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 </w:t>
            </w:r>
          </w:p>
        </w:tc>
      </w:tr>
      <w:tr w:rsidR="00F739F7" w:rsidRPr="00486863" w14:paraId="0E4E82D4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691A2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9951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7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8B60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984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8A53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6445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E43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4290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9</w:t>
            </w:r>
          </w:p>
        </w:tc>
      </w:tr>
      <w:tr w:rsidR="00F739F7" w:rsidRPr="00486863" w14:paraId="3375450D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DC3CC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5F92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44A0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66C5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79B1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6B3F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11BF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BFA1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13</w:t>
            </w:r>
          </w:p>
        </w:tc>
      </w:tr>
      <w:tr w:rsidR="00F739F7" w:rsidRPr="00486863" w14:paraId="5143FCA8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6DB17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D341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5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2C8C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B8B9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5E15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3368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635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7FC2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73</w:t>
            </w:r>
          </w:p>
        </w:tc>
      </w:tr>
      <w:tr w:rsidR="00F739F7" w:rsidRPr="00486863" w14:paraId="12E304DA" w14:textId="77777777" w:rsidTr="008927EB">
        <w:trPr>
          <w:trHeight w:val="31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0A84D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61B3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8 Da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CDB1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EBF3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8B4B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70B2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3C33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3AB4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57</w:t>
            </w:r>
          </w:p>
        </w:tc>
      </w:tr>
      <w:tr w:rsidR="00F739F7" w:rsidRPr="00486863" w14:paraId="241F5B1C" w14:textId="77777777" w:rsidTr="008927EB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DE388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A50F" w14:textId="77777777" w:rsidR="00F739F7" w:rsidRPr="00486863" w:rsidRDefault="00F739F7" w:rsidP="008927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21 Da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0353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5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F3696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6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DCB25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1C30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13DCC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3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8537" w14:textId="77777777" w:rsidR="00F739F7" w:rsidRPr="00486863" w:rsidRDefault="00F739F7" w:rsidP="008927E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86863">
              <w:rPr>
                <w:rFonts w:eastAsia="Times New Roman" w:cs="Times New Roman"/>
                <w:color w:val="000000"/>
                <w:szCs w:val="24"/>
                <w:lang w:eastAsia="en-ZA"/>
              </w:rPr>
              <w:t>150</w:t>
            </w:r>
          </w:p>
        </w:tc>
      </w:tr>
    </w:tbl>
    <w:p w14:paraId="61F709A0" w14:textId="77777777" w:rsidR="00F739F7" w:rsidRDefault="00F739F7" w:rsidP="00F739F7">
      <w:pPr>
        <w:spacing w:line="360" w:lineRule="auto"/>
        <w:jc w:val="both"/>
        <w:rPr>
          <w:rFonts w:cs="Times New Roman"/>
          <w:szCs w:val="24"/>
        </w:rPr>
      </w:pPr>
    </w:p>
    <w:p w14:paraId="5D3931C4" w14:textId="77777777" w:rsidR="00F739F7" w:rsidRDefault="00F739F7" w:rsidP="00F739F7">
      <w:pPr>
        <w:spacing w:line="360" w:lineRule="auto"/>
        <w:jc w:val="both"/>
        <w:rPr>
          <w:rFonts w:cs="Times New Roman"/>
          <w:szCs w:val="24"/>
        </w:rPr>
      </w:pPr>
    </w:p>
    <w:p w14:paraId="76370298" w14:textId="77777777" w:rsidR="00F739F7" w:rsidRDefault="00F739F7" w:rsidP="00F739F7">
      <w:pPr>
        <w:spacing w:line="360" w:lineRule="auto"/>
        <w:jc w:val="both"/>
        <w:rPr>
          <w:rFonts w:cs="Times New Roman"/>
          <w:szCs w:val="24"/>
        </w:rPr>
      </w:pPr>
    </w:p>
    <w:p w14:paraId="376B6B9E" w14:textId="77777777" w:rsidR="00F739F7" w:rsidRDefault="00F739F7" w:rsidP="00F739F7">
      <w:pPr>
        <w:spacing w:line="360" w:lineRule="auto"/>
        <w:jc w:val="both"/>
        <w:rPr>
          <w:rFonts w:cs="Times New Roman"/>
          <w:szCs w:val="24"/>
        </w:rPr>
      </w:pPr>
    </w:p>
    <w:p w14:paraId="73A9437E" w14:textId="77777777" w:rsidR="00F739F7" w:rsidRDefault="00F739F7"/>
    <w:sectPr w:rsidR="00F73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9F7"/>
    <w:rsid w:val="00056B0E"/>
    <w:rsid w:val="00087CFA"/>
    <w:rsid w:val="003064DC"/>
    <w:rsid w:val="00684209"/>
    <w:rsid w:val="00C53560"/>
    <w:rsid w:val="00D778E9"/>
    <w:rsid w:val="00F7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10A5A5"/>
  <w15:chartTrackingRefBased/>
  <w15:docId w15:val="{514539A9-EE9C-4E3E-B03A-50137AC97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8E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825</dc:creator>
  <cp:keywords/>
  <dc:description/>
  <cp:lastModifiedBy>27825</cp:lastModifiedBy>
  <cp:revision>1</cp:revision>
  <dcterms:created xsi:type="dcterms:W3CDTF">2021-12-14T21:38:00Z</dcterms:created>
  <dcterms:modified xsi:type="dcterms:W3CDTF">2021-12-14T21:40:00Z</dcterms:modified>
</cp:coreProperties>
</file>